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716BA1" w14:textId="77777777" w:rsidR="00A12855" w:rsidRPr="00A12855" w:rsidRDefault="00A12855" w:rsidP="00A12855">
      <w:pPr>
        <w:suppressLineNumbers/>
        <w:jc w:val="left"/>
        <w:rPr>
          <w:szCs w:val="21"/>
          <w14:ligatures w14:val="none"/>
        </w:rPr>
      </w:pPr>
      <w:r w:rsidRPr="00A12855">
        <w:rPr>
          <w:b/>
          <w:bCs/>
          <w:szCs w:val="21"/>
          <w14:ligatures w14:val="none"/>
        </w:rPr>
        <w:t>Table S1</w:t>
      </w:r>
      <w:r w:rsidRPr="00A12855">
        <w:rPr>
          <w:szCs w:val="21"/>
          <w14:ligatures w14:val="none"/>
        </w:rPr>
        <w:t xml:space="preserve"> The list of the identified components in 4 tissues of </w:t>
      </w:r>
      <w:r w:rsidRPr="00A12855">
        <w:rPr>
          <w:i/>
          <w:iCs/>
          <w:szCs w:val="21"/>
          <w14:ligatures w14:val="none"/>
        </w:rPr>
        <w:t>Lilium browni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5"/>
        <w:gridCol w:w="2519"/>
        <w:gridCol w:w="1194"/>
        <w:gridCol w:w="1724"/>
        <w:gridCol w:w="2550"/>
      </w:tblGrid>
      <w:tr w:rsidR="00A12855" w:rsidRPr="00A12855" w14:paraId="3ADDAAF9" w14:textId="77777777" w:rsidTr="007E3458">
        <w:trPr>
          <w:trHeight w:val="367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F2BB" w14:textId="77777777" w:rsidR="00A12855" w:rsidRPr="00A12855" w:rsidRDefault="00A12855" w:rsidP="00A1285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B18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Root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2C8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Stem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39C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Blub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8771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eaf</w:t>
            </w:r>
          </w:p>
        </w:tc>
      </w:tr>
      <w:tr w:rsidR="00A12855" w:rsidRPr="00A12855" w14:paraId="7E15AA3D" w14:textId="77777777" w:rsidTr="007E3458">
        <w:trPr>
          <w:trHeight w:val="367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ED3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FB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icosan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73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Di-tert-butylphenol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B8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decane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E52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Bromo dodecane</w:t>
            </w:r>
          </w:p>
        </w:tc>
      </w:tr>
      <w:tr w:rsidR="00A12855" w:rsidRPr="00A12855" w14:paraId="6B818582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DD86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1EC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gen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5A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Ethyl-l-hexano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D56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Methyltetracosa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64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ntadecane</w:t>
            </w:r>
          </w:p>
        </w:tc>
      </w:tr>
      <w:tr w:rsidR="00A12855" w:rsidRPr="00A12855" w14:paraId="4CFB935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802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14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ne,2,2,3,3,5,6,6-hepta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DDB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Isopropyl-5-methyl-1-heptano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ADC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Nonenal, (E)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3B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etic acid, 3-acetylcyclohexyl ester</w:t>
            </w:r>
          </w:p>
        </w:tc>
      </w:tr>
      <w:tr w:rsidR="00A12855" w:rsidRPr="00A12855" w14:paraId="20602B88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5D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9F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noic aci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F8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etic ac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565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0A9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al</w:t>
            </w:r>
          </w:p>
        </w:tc>
      </w:tr>
      <w:tr w:rsidR="00A12855" w:rsidRPr="00A12855" w14:paraId="5F0D143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D0BB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64F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ptanoic 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id,ethyl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st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33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aldehyde, 2,4-dimethyl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ED1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noic aci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D4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Furanone,2,5-dihydro-3,5-dimethyl</w:t>
            </w:r>
          </w:p>
        </w:tc>
      </w:tr>
      <w:tr w:rsidR="00A12855" w:rsidRPr="00A12855" w14:paraId="64860450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4C9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BC5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oic aci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DB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is-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ujopse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D0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C14H26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3E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thanone,1-(1-cyclohexen-1-yl)-</w:t>
            </w:r>
          </w:p>
        </w:tc>
      </w:tr>
      <w:tr w:rsidR="00A12855" w:rsidRPr="00A12855" w14:paraId="23E751E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4F0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5F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e,5-(2-methylpropyl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37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,6-dimethyl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E9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e,1,1'-oxybis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A8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-Nitrophenyl hexanoate</w:t>
            </w:r>
          </w:p>
        </w:tc>
      </w:tr>
      <w:tr w:rsidR="00A12855" w:rsidRPr="00A12855" w14:paraId="2C33F941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81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15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9A3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,6-dimethyl-Hexadeca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177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t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D8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 2,5-dimethyl-</w:t>
            </w:r>
          </w:p>
        </w:tc>
      </w:tr>
      <w:tr w:rsidR="00A12855" w:rsidRPr="00A12855" w14:paraId="35C5C3E2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675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A2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E0B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-methyl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9A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uran,2-pent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D7E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radecane</w:t>
            </w:r>
          </w:p>
        </w:tc>
      </w:tr>
      <w:tr w:rsidR="00A12855" w:rsidRPr="00A12855" w14:paraId="27729E33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33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51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ntolacto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A98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icosa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634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Octan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B1E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e,4-methyl-</w:t>
            </w:r>
          </w:p>
        </w:tc>
      </w:tr>
      <w:tr w:rsidR="00A12855" w:rsidRPr="00A12855" w14:paraId="7563D984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0D8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A1E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-Cymene-2,5-di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FE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neicosan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7D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yclodecane</w:t>
            </w:r>
            <w:proofErr w:type="spellEnd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50D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idecane,6-methyl-</w:t>
            </w:r>
          </w:p>
        </w:tc>
      </w:tr>
      <w:tr w:rsidR="00A12855" w:rsidRPr="00A12855" w14:paraId="1569D32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95BE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460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radecane, I-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odo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61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deca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94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,6-di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AE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5,5-Trimethyl-3-hexyn-2-ol</w:t>
            </w:r>
          </w:p>
        </w:tc>
      </w:tr>
      <w:tr w:rsidR="00A12855" w:rsidRPr="00A12855" w14:paraId="1D257CA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BC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DA8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-Mentha-1,5-dien-8-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3F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deca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10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decane, 3,6-di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0CC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aldehyde</w:t>
            </w:r>
          </w:p>
        </w:tc>
      </w:tr>
      <w:tr w:rsidR="00A12855" w:rsidRPr="00A12855" w14:paraId="0BC1A3C0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8EC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D8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ym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F9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a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33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deca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DBF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tanoic acid</w:t>
            </w:r>
          </w:p>
        </w:tc>
      </w:tr>
      <w:tr w:rsidR="00A12855" w:rsidRPr="00A12855" w14:paraId="0B95EDD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59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696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nta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48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e, 4,5-dimethyl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B6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radeca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F67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2,6,11-trimethyl-</w:t>
            </w:r>
          </w:p>
        </w:tc>
      </w:tr>
      <w:tr w:rsidR="00A12855" w:rsidRPr="00A12855" w14:paraId="2DEC0148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950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1D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ol,2-methyl-5-(1-methylethyl)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D72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e,5-(2-methylpropyl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39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decane,2,6,11,15-tetra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2D5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decane,2,6,10,15-tetramethyl-</w:t>
            </w:r>
          </w:p>
        </w:tc>
      </w:tr>
      <w:tr w:rsidR="00A12855" w:rsidRPr="00A12855" w14:paraId="0D2554D8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FF7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AE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ylethyl Alcoh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24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etradeca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49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e,5-(2-methylpropyl)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C46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aldehyde,2,4-dimethyl-</w:t>
            </w:r>
          </w:p>
        </w:tc>
      </w:tr>
      <w:tr w:rsidR="00A12855" w:rsidRPr="00A12855" w14:paraId="6C47D0D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9E42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483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ol, 4-ethyl-2-methoxy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BD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decane,3,6-dimethyl-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FB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e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3,8-di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E31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Octen-2-one</w:t>
            </w:r>
          </w:p>
        </w:tc>
      </w:tr>
      <w:tr w:rsidR="00A12855" w:rsidRPr="00A12855" w14:paraId="5DA8FB63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565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5B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decane,2,6-di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53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FB6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Di-tert-butylphen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4EC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-Oxabicyclo[4.1.0]heptane, 1-methyl-4-(2-me</w:t>
            </w:r>
          </w:p>
        </w:tc>
      </w:tr>
      <w:tr w:rsidR="00A12855" w:rsidRPr="00A12855" w14:paraId="116E4FAB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FAA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96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ol, 2,6-dimethoxy-4-(2-propenyl)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40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33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Nonan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60E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-Hepten-2-one,6-methyl-</w:t>
            </w:r>
          </w:p>
        </w:tc>
      </w:tr>
      <w:tr w:rsidR="00A12855" w:rsidRPr="00A12855" w14:paraId="49F029A9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D1D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020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-Cymen-7-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C7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63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icosa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71B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Octenal,(E)-</w:t>
            </w:r>
          </w:p>
        </w:tc>
      </w:tr>
      <w:tr w:rsidR="00A12855" w:rsidRPr="00A12855" w14:paraId="7886755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0A5E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70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tanoic aci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B7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917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e,2,6,7-tri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FF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3H)-Furanone,dihydro-3-hydroxy-4,4-dimet</w:t>
            </w:r>
          </w:p>
        </w:tc>
      </w:tr>
      <w:tr w:rsidR="00A12855" w:rsidRPr="00A12855" w14:paraId="32556F95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FE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436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oic acid, ethyl est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B6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E0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7E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xirane, decyl-</w:t>
            </w:r>
          </w:p>
        </w:tc>
      </w:tr>
      <w:tr w:rsidR="00A12855" w:rsidRPr="00A12855" w14:paraId="00EB86EE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D7D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1D6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C0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BB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Undecene, 8-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53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Nonenal,(E)-</w:t>
            </w:r>
          </w:p>
        </w:tc>
      </w:tr>
      <w:tr w:rsidR="00A12855" w:rsidRPr="00A12855" w14:paraId="59DF3D8A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87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697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 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xadecan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C3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4EC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Octenal,(E)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AF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Buten-2-one,4-(2,2,6-trimethyl-7-oxabicyck</w:t>
            </w:r>
          </w:p>
        </w:tc>
      </w:tr>
      <w:tr w:rsidR="00A12855" w:rsidRPr="00A12855" w14:paraId="4B8CDB28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C1FB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4C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ucalypt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A8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67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Heptenal,(E)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F1D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Octanol</w:t>
            </w:r>
          </w:p>
        </w:tc>
      </w:tr>
      <w:tr w:rsidR="00A12855" w:rsidRPr="00A12855" w14:paraId="2CFF442D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D8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2E9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thanone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1-(6-methyl-7-oxabicyclo[4.1.0]hep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C48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92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6,10-Trimethyltrideca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C86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tanal</w:t>
            </w:r>
          </w:p>
        </w:tc>
      </w:tr>
      <w:tr w:rsidR="00A12855" w:rsidRPr="00A12855" w14:paraId="56E352E5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D6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44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-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D7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53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aldehyde,2,4-dimeth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D3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Butoxy-2,4-dimethyl-1-pentene</w:t>
            </w:r>
          </w:p>
        </w:tc>
      </w:tr>
      <w:tr w:rsidR="00A12855" w:rsidRPr="00A12855" w14:paraId="415F9B77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510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9E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4,6-di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5CC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02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Nonadie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9B3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Cyclohexene-1-carboxaldehyde, 2,6,6-trimet</w:t>
            </w:r>
          </w:p>
        </w:tc>
      </w:tr>
      <w:tr w:rsidR="00A12855" w:rsidRPr="00A12855" w14:paraId="4AE48F8E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F6F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68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2,5-di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076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EB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ndec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0D5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neicosane</w:t>
            </w:r>
            <w:proofErr w:type="spellEnd"/>
          </w:p>
        </w:tc>
      </w:tr>
      <w:tr w:rsidR="00A12855" w:rsidRPr="00A12855" w14:paraId="288EB4A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2955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73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76F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24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Butoxy-2,4-</w:t>
            </w: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imethyl-1-pente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8EB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Dodecane</w:t>
            </w:r>
          </w:p>
        </w:tc>
      </w:tr>
      <w:tr w:rsidR="00A12855" w:rsidRPr="00A12855" w14:paraId="2D821A8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BE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431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a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DF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17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ulfurous acid,2-pentyl tetradecyl este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E36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-Octen-2-one,6-ethyl-</w:t>
            </w:r>
          </w:p>
        </w:tc>
      </w:tr>
      <w:tr w:rsidR="00A12855" w:rsidRPr="00A12855" w14:paraId="63438937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39C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8F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yclobutanecarboxylic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cid, 2-tetradecyl este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16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1F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-Caproic acid vinyl este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C2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odecane, 4-methyl-</w:t>
            </w:r>
          </w:p>
        </w:tc>
      </w:tr>
      <w:tr w:rsidR="00A12855" w:rsidRPr="00A12855" w14:paraId="490E1A9A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3E6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8E2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utanoic acid, 3-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5E1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A2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Ethyl-1-hexan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31C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Octanone</w:t>
            </w:r>
          </w:p>
        </w:tc>
      </w:tr>
      <w:tr w:rsidR="00A12855" w:rsidRPr="00A12855" w14:paraId="4D30532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85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4F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enemethanol,.alpha.,.alpha.,4-tri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4E3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D9B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Pentan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8C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4H)-Benzofuranone,5,6,7,7a-tetrahydro-4,4</w:t>
            </w:r>
          </w:p>
        </w:tc>
      </w:tr>
      <w:tr w:rsidR="00A12855" w:rsidRPr="00A12855" w14:paraId="20FC4F4B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E9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38B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ene,2-methoxy-4-methyl-1-(1-methyleth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091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31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3H)-Furanone,dihydro-5-pentyl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6F0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icosyl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ctyl ether</w:t>
            </w:r>
          </w:p>
        </w:tc>
      </w:tr>
      <w:tr w:rsidR="00A12855" w:rsidRPr="00A12855" w14:paraId="26893FB3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69B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214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ene, 1,4-dimethoxy-2-methyl-5-isopropy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A9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95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oic aci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8B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Butenal,3-methyl-</w:t>
            </w:r>
          </w:p>
        </w:tc>
      </w:tr>
      <w:tr w:rsidR="00A12855" w:rsidRPr="00A12855" w14:paraId="58231E14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C3B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EB3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enzaldehyde,2,4-dim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08D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5E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llyl 2-ethyl butyrat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8A2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,5-Octadien-2-one</w:t>
            </w:r>
          </w:p>
        </w:tc>
      </w:tr>
      <w:tr w:rsidR="00A12855" w:rsidRPr="00A12855" w14:paraId="47CFE56B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C6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2DE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etic aci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435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8E6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,9-Undecadien-2-one,6,10-dimethyl-,(E)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20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Heptadienal,(E,E)-</w:t>
            </w:r>
          </w:p>
        </w:tc>
      </w:tr>
      <w:tr w:rsidR="00A12855" w:rsidRPr="00A12855" w14:paraId="1E8B69F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E4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C8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tert-Butyl-4-hydroxyaniso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75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FAE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FF2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Pentadecanone,6,10,14-trimethyl-</w:t>
            </w:r>
          </w:p>
        </w:tc>
      </w:tr>
      <w:tr w:rsidR="00A12855" w:rsidRPr="00A12855" w14:paraId="355C50E9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51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327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Ethyl-3-methylhept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88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66C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,5-Octadien-2-o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25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3H)-Furanone, dihydro-3-hydroxy-4,4-dimet</w:t>
            </w:r>
          </w:p>
        </w:tc>
      </w:tr>
      <w:tr w:rsidR="00A12855" w:rsidRPr="00A12855" w14:paraId="4DDAF665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C8CC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FEE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,5-Dimethyldo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74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626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nal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6E5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,5-Octadien-2-one,(E,E)-</w:t>
            </w:r>
          </w:p>
        </w:tc>
      </w:tr>
      <w:tr w:rsidR="00A12855" w:rsidRPr="00A12855" w14:paraId="03583F6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7068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3F5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Oxabicyclo[2.2.2]octan-6-ol,1,3,3-trimethy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D1B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BB8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antolacton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76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5,5-Trimethyl-3-hexyn-2-ol</w:t>
            </w:r>
          </w:p>
        </w:tc>
      </w:tr>
      <w:tr w:rsidR="00A12855" w:rsidRPr="00A12855" w14:paraId="6CE5E4BA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69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619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Octen-1-ol,(E)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FB7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3E3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3H)-Furanone,5-ethyldihydro-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44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ecanal</w:t>
            </w:r>
          </w:p>
        </w:tc>
      </w:tr>
      <w:tr w:rsidR="00A12855" w:rsidRPr="00A12855" w14:paraId="4D4123BA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961A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7E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Nonenal,(E)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F48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C81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ctanoic aci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E76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Di-tert-butylphenol</w:t>
            </w:r>
          </w:p>
        </w:tc>
      </w:tr>
      <w:tr w:rsidR="00A12855" w:rsidRPr="00A12855" w14:paraId="36E6B05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C52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94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Cyclohexen-1-ol,3-methyl-6-(1-methylethe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8E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45E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Octen-3-o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71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Heptanone, 3-propylidene-</w:t>
            </w:r>
          </w:p>
        </w:tc>
      </w:tr>
      <w:tr w:rsidR="00A12855" w:rsidRPr="00A12855" w14:paraId="4F377624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B0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3C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Cyclohexen-1-ol,1-methyl-4-(1-methylethe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85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8F8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oic aci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674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thanone</w:t>
            </w:r>
            <w:proofErr w:type="spellEnd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1-(2-methyl-1-cyclopenten-1-yl)-</w:t>
            </w:r>
          </w:p>
        </w:tc>
      </w:tr>
      <w:tr w:rsidR="00A12855" w:rsidRPr="00A12855" w14:paraId="259B740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62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52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6,10-Trimethyltrideca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A0F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D21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anthrene,7-ethenyl-1,2,3,4,4a,4b,5,6,7,9,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1F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Hepten-3-one</w:t>
            </w:r>
          </w:p>
        </w:tc>
      </w:tr>
      <w:tr w:rsidR="00A12855" w:rsidRPr="00A12855" w14:paraId="5E03C38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E3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73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Di-tert-butylphen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55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9E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-Decanoic acid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0A5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,3-Cyclohexanediol,2-methyl-2-nitro-,mono;</w:t>
            </w:r>
          </w:p>
        </w:tc>
      </w:tr>
      <w:tr w:rsidR="00A12855" w:rsidRPr="00A12855" w14:paraId="7503F06C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2CE0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4B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4-Diphenyl-4-methyl-1-penten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EE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BA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(3H)-Furanone,dihydro-3-hydroxy-4,4-dimei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0F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al</w:t>
            </w:r>
          </w:p>
        </w:tc>
      </w:tr>
      <w:tr w:rsidR="00A12855" w:rsidRPr="00A12855" w14:paraId="3924136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70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79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,2,4-Trimethyl-1,3-pentanediol 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iisobutyrat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35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E09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henanthrene,7-ethenyl-1,2,3,4,4a,4b,5,6,7,8,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72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,9-Undecadien-2-one,6,10-dimethyl-,(Z)-</w:t>
            </w:r>
          </w:p>
        </w:tc>
      </w:tr>
      <w:tr w:rsidR="00A12855" w:rsidRPr="00A12855" w14:paraId="012050EF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54A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D0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Hexanol,2-ethyl-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C1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429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D445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noic acid</w:t>
            </w:r>
          </w:p>
        </w:tc>
      </w:tr>
      <w:tr w:rsidR="00A12855" w:rsidRPr="00A12855" w14:paraId="60CF9E99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89A9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F20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Hexan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55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887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2F7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Undecanone,6,10-dimethyl-</w:t>
            </w:r>
          </w:p>
        </w:tc>
      </w:tr>
      <w:tr w:rsidR="00A12855" w:rsidRPr="00A12855" w14:paraId="047BA27D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54B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2C53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H-2-Benzopyran-1-one,3,4-dihydro-8-hydro: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13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426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D5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-Buten-2-one,4-(2,6,6-trimethyl-2-cyclohexe</w:t>
            </w:r>
          </w:p>
        </w:tc>
      </w:tr>
      <w:tr w:rsidR="00A12855" w:rsidRPr="00A12855" w14:paraId="73CE858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48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8A1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-Heptadecyn-1-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B2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F77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B4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onanoic acid</w:t>
            </w:r>
          </w:p>
        </w:tc>
      </w:tr>
      <w:tr w:rsidR="00A12855" w:rsidRPr="00A12855" w14:paraId="1C1685A1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83E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86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.alpha.-Terpineo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D16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E00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D4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xanoic acid</w:t>
            </w:r>
          </w:p>
        </w:tc>
      </w:tr>
      <w:tr w:rsidR="00A12855" w:rsidRPr="00A12855" w14:paraId="79A63C46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21D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71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(-)-cis-</w:t>
            </w:r>
            <w:proofErr w:type="spellStart"/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sopiperitenol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D54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B4E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1FE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tadecane</w:t>
            </w:r>
          </w:p>
        </w:tc>
      </w:tr>
      <w:tr w:rsidR="00A12855" w:rsidRPr="00A12855" w14:paraId="11A4494D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5073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31E7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5AF0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1F2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12B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,4'-Biscyclohexanone, 2,2',6,6'-tetramethyl-</w:t>
            </w:r>
          </w:p>
        </w:tc>
      </w:tr>
      <w:tr w:rsidR="00A12855" w:rsidRPr="00A12855" w14:paraId="00B769ED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481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4849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FD1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0B7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38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Pentanol,3-chloro-2-methyl-</w:t>
            </w:r>
          </w:p>
        </w:tc>
      </w:tr>
      <w:tr w:rsidR="00A12855" w:rsidRPr="00A12855" w14:paraId="0E5B60A8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AB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684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7787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4996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DA2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-Heptenal,(E)-</w:t>
            </w:r>
          </w:p>
        </w:tc>
      </w:tr>
      <w:tr w:rsidR="00A12855" w:rsidRPr="00A12855" w14:paraId="6F6377A5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9CC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7CD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763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75C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F87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,5-Furandione,3,4-dimethyl-</w:t>
            </w:r>
          </w:p>
        </w:tc>
      </w:tr>
      <w:tr w:rsidR="00A12855" w:rsidRPr="00A12855" w14:paraId="4E002404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84C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B00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7C3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30A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103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Undecene, 8-methyl-</w:t>
            </w:r>
          </w:p>
        </w:tc>
      </w:tr>
      <w:tr w:rsidR="00A12855" w:rsidRPr="00A12855" w14:paraId="1B8827C5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9334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255B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EA73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282D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D7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-Octen-3-ol</w:t>
            </w:r>
          </w:p>
        </w:tc>
      </w:tr>
      <w:tr w:rsidR="00A12855" w:rsidRPr="00A12855" w14:paraId="2983BA01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E7F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53C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C9A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8E3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073F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H-Pyrrole-2,5-dione, 3-ethyl-4-methyl-</w:t>
            </w:r>
          </w:p>
        </w:tc>
      </w:tr>
      <w:tr w:rsidR="00A12855" w:rsidRPr="00A12855" w14:paraId="118B2232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218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25D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D36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5B2B" w14:textId="77777777" w:rsidR="00A12855" w:rsidRPr="00A12855" w:rsidRDefault="00A12855" w:rsidP="00A12855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768E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H-Pyrazole, 3-methyl-</w:t>
            </w:r>
          </w:p>
        </w:tc>
      </w:tr>
      <w:tr w:rsidR="00A12855" w:rsidRPr="00A12855" w14:paraId="3F921477" w14:textId="77777777" w:rsidTr="007E3458">
        <w:trPr>
          <w:trHeight w:val="367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B8E57" w14:textId="77777777" w:rsidR="00A12855" w:rsidRPr="00A12855" w:rsidRDefault="00A12855" w:rsidP="00A12855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5F98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28B4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5D1A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94E0" w14:textId="77777777" w:rsidR="00A12855" w:rsidRPr="00A12855" w:rsidRDefault="00A12855" w:rsidP="00A1285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12855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-Methyl-8-tetradecen-l-ol acetate</w:t>
            </w:r>
          </w:p>
        </w:tc>
      </w:tr>
    </w:tbl>
    <w:p w14:paraId="314E8F18" w14:textId="5C26C1F1" w:rsidR="00A12855" w:rsidRPr="00A12855" w:rsidRDefault="00A12855" w:rsidP="00A12855">
      <w:pPr>
        <w:suppressLineNumbers/>
        <w:jc w:val="left"/>
        <w:rPr>
          <w:sz w:val="18"/>
          <w14:ligatures w14:val="none"/>
        </w:rPr>
      </w:pPr>
    </w:p>
    <w:sectPr w:rsidR="00A12855" w:rsidRPr="00A12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D28C8F" w14:textId="77777777" w:rsidR="00C52E05" w:rsidRDefault="00C52E05" w:rsidP="00A12855">
      <w:r>
        <w:separator/>
      </w:r>
    </w:p>
  </w:endnote>
  <w:endnote w:type="continuationSeparator" w:id="0">
    <w:p w14:paraId="5BB24F9B" w14:textId="77777777" w:rsidR="00C52E05" w:rsidRDefault="00C52E05" w:rsidP="00A1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8120B" w14:textId="77777777" w:rsidR="00C52E05" w:rsidRDefault="00C52E05" w:rsidP="00A12855">
      <w:r>
        <w:separator/>
      </w:r>
    </w:p>
  </w:footnote>
  <w:footnote w:type="continuationSeparator" w:id="0">
    <w:p w14:paraId="1E2532C3" w14:textId="77777777" w:rsidR="00C52E05" w:rsidRDefault="00C52E05" w:rsidP="00A12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FD312A5"/>
    <w:multiLevelType w:val="multilevel"/>
    <w:tmpl w:val="C9D21398"/>
    <w:lvl w:ilvl="0">
      <w:start w:val="1"/>
      <w:numFmt w:val="decimal"/>
      <w:lvlText w:val="%1"/>
      <w:lvlJc w:val="left"/>
      <w:pPr>
        <w:ind w:left="448" w:hanging="44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8" w:hanging="44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66A425F"/>
    <w:multiLevelType w:val="hybridMultilevel"/>
    <w:tmpl w:val="F8F67962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666C0CD0"/>
    <w:multiLevelType w:val="hybridMultilevel"/>
    <w:tmpl w:val="87E4D97C"/>
    <w:lvl w:ilvl="0" w:tplc="DAD2616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9981572"/>
    <w:multiLevelType w:val="hybridMultilevel"/>
    <w:tmpl w:val="EADEFF52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79832045">
    <w:abstractNumId w:val="0"/>
  </w:num>
  <w:num w:numId="2" w16cid:durableId="63571396">
    <w:abstractNumId w:val="2"/>
  </w:num>
  <w:num w:numId="3" w16cid:durableId="958487830">
    <w:abstractNumId w:val="3"/>
  </w:num>
  <w:num w:numId="4" w16cid:durableId="1632319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3BDC"/>
    <w:rsid w:val="000E3B93"/>
    <w:rsid w:val="002111C4"/>
    <w:rsid w:val="00212A13"/>
    <w:rsid w:val="00232E8E"/>
    <w:rsid w:val="00282ACE"/>
    <w:rsid w:val="002B6E45"/>
    <w:rsid w:val="003F7268"/>
    <w:rsid w:val="00403C9A"/>
    <w:rsid w:val="00441CA6"/>
    <w:rsid w:val="0046097D"/>
    <w:rsid w:val="00523BDC"/>
    <w:rsid w:val="00546483"/>
    <w:rsid w:val="00594F27"/>
    <w:rsid w:val="00732952"/>
    <w:rsid w:val="00A12855"/>
    <w:rsid w:val="00C52E05"/>
    <w:rsid w:val="00F52D56"/>
    <w:rsid w:val="00F61E0E"/>
    <w:rsid w:val="00FB2365"/>
    <w:rsid w:val="00FE3A96"/>
    <w:rsid w:val="00FF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0CAFB"/>
  <w15:chartTrackingRefBased/>
  <w15:docId w15:val="{55489F36-D9C9-493F-85B2-2857421B3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钟淑敏"/>
    <w:qFormat/>
    <w:rsid w:val="0046097D"/>
    <w:pPr>
      <w:widowControl w:val="0"/>
      <w:jc w:val="both"/>
    </w:pPr>
    <w:rPr>
      <w:rFonts w:ascii="Times New Roman" w:eastAsia="宋体" w:hAnsi="Times New Roman"/>
    </w:rPr>
  </w:style>
  <w:style w:type="paragraph" w:styleId="1">
    <w:name w:val="heading 1"/>
    <w:aliases w:val="1-钟淑敏,标题1"/>
    <w:basedOn w:val="a"/>
    <w:next w:val="a"/>
    <w:link w:val="10"/>
    <w:uiPriority w:val="9"/>
    <w:qFormat/>
    <w:rsid w:val="0046097D"/>
    <w:pPr>
      <w:keepNext/>
      <w:keepLines/>
      <w:spacing w:before="340" w:after="330" w:line="578" w:lineRule="auto"/>
      <w:jc w:val="center"/>
      <w:outlineLvl w:val="0"/>
    </w:pPr>
    <w:rPr>
      <w:rFonts w:eastAsia="微软雅黑"/>
      <w:b/>
      <w:bCs/>
      <w:kern w:val="44"/>
      <w:sz w:val="44"/>
      <w:szCs w:val="44"/>
    </w:rPr>
  </w:style>
  <w:style w:type="paragraph" w:styleId="2">
    <w:name w:val="heading 2"/>
    <w:aliases w:val="钟淑敏-标题二"/>
    <w:basedOn w:val="a"/>
    <w:next w:val="a"/>
    <w:link w:val="20"/>
    <w:uiPriority w:val="9"/>
    <w:unhideWhenUsed/>
    <w:qFormat/>
    <w:rsid w:val="00232E8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3-钟淑敏"/>
    <w:basedOn w:val="a"/>
    <w:next w:val="a"/>
    <w:link w:val="30"/>
    <w:uiPriority w:val="9"/>
    <w:unhideWhenUsed/>
    <w:qFormat/>
    <w:rsid w:val="004609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钟淑敏-标题 4"/>
    <w:next w:val="a"/>
    <w:link w:val="40"/>
    <w:uiPriority w:val="9"/>
    <w:unhideWhenUsed/>
    <w:qFormat/>
    <w:rsid w:val="00F61E0E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B9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aliases w:val="钟淑敏-标题 4 字符"/>
    <w:basedOn w:val="a0"/>
    <w:link w:val="4"/>
    <w:uiPriority w:val="9"/>
    <w:rsid w:val="00F61E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0">
    <w:name w:val="标题 1 字符"/>
    <w:aliases w:val="1-钟淑敏 字符,标题1 字符"/>
    <w:basedOn w:val="a0"/>
    <w:link w:val="1"/>
    <w:uiPriority w:val="9"/>
    <w:rsid w:val="0046097D"/>
    <w:rPr>
      <w:rFonts w:ascii="Times New Roman" w:eastAsia="微软雅黑" w:hAnsi="Times New Roman"/>
      <w:b/>
      <w:bCs/>
      <w:kern w:val="44"/>
      <w:sz w:val="44"/>
      <w:szCs w:val="44"/>
    </w:rPr>
  </w:style>
  <w:style w:type="character" w:customStyle="1" w:styleId="30">
    <w:name w:val="标题 3 字符"/>
    <w:aliases w:val="3-钟淑敏 字符"/>
    <w:basedOn w:val="a0"/>
    <w:link w:val="3"/>
    <w:uiPriority w:val="9"/>
    <w:rsid w:val="0046097D"/>
    <w:rPr>
      <w:rFonts w:ascii="Times New Roman" w:eastAsia="宋体" w:hAnsi="Times New Roman"/>
      <w:b/>
      <w:bCs/>
      <w:sz w:val="32"/>
      <w:szCs w:val="32"/>
    </w:rPr>
  </w:style>
  <w:style w:type="character" w:customStyle="1" w:styleId="20">
    <w:name w:val="标题 2 字符"/>
    <w:aliases w:val="钟淑敏-标题二 字符"/>
    <w:basedOn w:val="a0"/>
    <w:link w:val="2"/>
    <w:uiPriority w:val="9"/>
    <w:rsid w:val="00232E8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0E3B93"/>
    <w:rPr>
      <w:b/>
      <w:bCs/>
      <w:sz w:val="28"/>
      <w:szCs w:val="28"/>
    </w:rPr>
  </w:style>
  <w:style w:type="paragraph" w:styleId="a3">
    <w:name w:val="Title"/>
    <w:aliases w:val="2标题,钟淑敏-标题"/>
    <w:basedOn w:val="a"/>
    <w:next w:val="a"/>
    <w:link w:val="a4"/>
    <w:uiPriority w:val="10"/>
    <w:qFormat/>
    <w:rsid w:val="0046097D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aliases w:val="2标题 字符,钟淑敏-标题 字符"/>
    <w:basedOn w:val="a0"/>
    <w:link w:val="a3"/>
    <w:uiPriority w:val="10"/>
    <w:rsid w:val="0046097D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Quote"/>
    <w:basedOn w:val="a"/>
    <w:next w:val="a"/>
    <w:link w:val="a6"/>
    <w:uiPriority w:val="29"/>
    <w:qFormat/>
    <w:rsid w:val="00FE3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6">
    <w:name w:val="引用 字符"/>
    <w:basedOn w:val="a0"/>
    <w:link w:val="a5"/>
    <w:uiPriority w:val="29"/>
    <w:rsid w:val="00FE3A96"/>
    <w:rPr>
      <w:i/>
      <w:iCs/>
      <w:color w:val="404040" w:themeColor="text1" w:themeTint="BF"/>
    </w:rPr>
  </w:style>
  <w:style w:type="paragraph" w:styleId="a7">
    <w:name w:val="Intense Quote"/>
    <w:aliases w:val="钟淑敏 明显引用"/>
    <w:basedOn w:val="a"/>
    <w:next w:val="a"/>
    <w:link w:val="a8"/>
    <w:uiPriority w:val="30"/>
    <w:qFormat/>
    <w:rsid w:val="00F61E0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8">
    <w:name w:val="明显引用 字符"/>
    <w:aliases w:val="钟淑敏 明显引用 字符"/>
    <w:basedOn w:val="a0"/>
    <w:link w:val="a7"/>
    <w:uiPriority w:val="30"/>
    <w:rsid w:val="00F61E0E"/>
    <w:rPr>
      <w:i/>
      <w:iCs/>
      <w:color w:val="4472C4" w:themeColor="accent1"/>
    </w:rPr>
  </w:style>
  <w:style w:type="paragraph" w:styleId="a9">
    <w:name w:val="No Spacing"/>
    <w:aliases w:val="钟淑敏-无间隔"/>
    <w:uiPriority w:val="1"/>
    <w:qFormat/>
    <w:rsid w:val="00FB2365"/>
    <w:pPr>
      <w:widowControl w:val="0"/>
      <w:jc w:val="both"/>
    </w:pPr>
  </w:style>
  <w:style w:type="paragraph" w:styleId="aa">
    <w:name w:val="header"/>
    <w:basedOn w:val="a"/>
    <w:link w:val="ab"/>
    <w:uiPriority w:val="99"/>
    <w:unhideWhenUsed/>
    <w:rsid w:val="00A12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12855"/>
    <w:rPr>
      <w:rFonts w:ascii="Times New Roman" w:eastAsia="宋体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1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12855"/>
    <w:rPr>
      <w:rFonts w:ascii="Times New Roman" w:eastAsia="宋体" w:hAnsi="Times New Roman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A12855"/>
  </w:style>
  <w:style w:type="character" w:styleId="ae">
    <w:name w:val="line number"/>
    <w:basedOn w:val="a0"/>
    <w:uiPriority w:val="99"/>
    <w:semiHidden/>
    <w:unhideWhenUsed/>
    <w:rsid w:val="00A12855"/>
  </w:style>
  <w:style w:type="paragraph" w:styleId="af">
    <w:name w:val="List Paragraph"/>
    <w:basedOn w:val="a"/>
    <w:uiPriority w:val="34"/>
    <w:qFormat/>
    <w:rsid w:val="00A12855"/>
    <w:pPr>
      <w:ind w:firstLineChars="200" w:firstLine="420"/>
      <w:jc w:val="left"/>
    </w:pPr>
    <w:rPr>
      <w:sz w:val="18"/>
    </w:rPr>
  </w:style>
  <w:style w:type="paragraph" w:styleId="af0">
    <w:name w:val="Revision"/>
    <w:hidden/>
    <w:uiPriority w:val="99"/>
    <w:semiHidden/>
    <w:rsid w:val="00A12855"/>
    <w:rPr>
      <w:rFonts w:ascii="Times New Roman" w:eastAsia="宋体" w:hAnsi="Times New Roman"/>
      <w:sz w:val="24"/>
    </w:rPr>
  </w:style>
  <w:style w:type="character" w:styleId="af1">
    <w:name w:val="annotation reference"/>
    <w:basedOn w:val="a0"/>
    <w:uiPriority w:val="99"/>
    <w:semiHidden/>
    <w:unhideWhenUsed/>
    <w:rsid w:val="00A12855"/>
    <w:rPr>
      <w:sz w:val="21"/>
      <w:szCs w:val="21"/>
    </w:rPr>
  </w:style>
  <w:style w:type="paragraph" w:styleId="af2">
    <w:name w:val="annotation text"/>
    <w:basedOn w:val="a"/>
    <w:link w:val="af3"/>
    <w:uiPriority w:val="99"/>
    <w:unhideWhenUsed/>
    <w:rsid w:val="00A12855"/>
    <w:pPr>
      <w:ind w:firstLineChars="200" w:firstLine="200"/>
      <w:jc w:val="left"/>
    </w:pPr>
    <w:rPr>
      <w:sz w:val="18"/>
    </w:rPr>
  </w:style>
  <w:style w:type="character" w:customStyle="1" w:styleId="af3">
    <w:name w:val="批注文字 字符"/>
    <w:basedOn w:val="a0"/>
    <w:link w:val="af2"/>
    <w:uiPriority w:val="99"/>
    <w:rsid w:val="00A12855"/>
    <w:rPr>
      <w:rFonts w:ascii="Times New Roman" w:eastAsia="宋体" w:hAnsi="Times New Roman"/>
      <w:sz w:val="18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A12855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A12855"/>
    <w:rPr>
      <w:rFonts w:ascii="Times New Roman" w:eastAsia="宋体" w:hAnsi="Times New Roman"/>
      <w:b/>
      <w:bCs/>
      <w:sz w:val="18"/>
    </w:rPr>
  </w:style>
  <w:style w:type="paragraph" w:customStyle="1" w:styleId="EndNoteBibliographyTitle">
    <w:name w:val="EndNote Bibliography Title"/>
    <w:basedOn w:val="a"/>
    <w:link w:val="EndNoteBibliographyTitle0"/>
    <w:rsid w:val="00A12855"/>
    <w:pPr>
      <w:ind w:firstLineChars="200" w:firstLine="200"/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12855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A12855"/>
    <w:pPr>
      <w:ind w:firstLineChars="200" w:firstLine="200"/>
      <w:jc w:val="left"/>
    </w:pPr>
    <w:rPr>
      <w:rFonts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A12855"/>
    <w:rPr>
      <w:rFonts w:ascii="Times New Roman" w:eastAsia="宋体" w:hAnsi="Times New Roman" w:cs="Times New Roman"/>
      <w:noProof/>
      <w:sz w:val="24"/>
    </w:rPr>
  </w:style>
  <w:style w:type="character" w:styleId="af6">
    <w:name w:val="Hyperlink"/>
    <w:basedOn w:val="a0"/>
    <w:uiPriority w:val="99"/>
    <w:unhideWhenUsed/>
    <w:rsid w:val="00A12855"/>
    <w:rPr>
      <w:color w:val="0563C1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A1285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A12855"/>
    <w:pPr>
      <w:spacing w:before="120" w:after="120"/>
      <w:ind w:firstLineChars="200" w:firstLine="200"/>
      <w:jc w:val="left"/>
    </w:pPr>
    <w:rPr>
      <w:b/>
      <w:noProof/>
      <w:sz w:val="18"/>
    </w:rPr>
  </w:style>
  <w:style w:type="character" w:customStyle="1" w:styleId="EndNoteCategoryHeading0">
    <w:name w:val="EndNote Category Heading 字符"/>
    <w:basedOn w:val="a0"/>
    <w:link w:val="EndNoteCategoryHeading"/>
    <w:rsid w:val="00A12855"/>
    <w:rPr>
      <w:rFonts w:ascii="Times New Roman" w:eastAsia="宋体" w:hAnsi="Times New Roman"/>
      <w:b/>
      <w:noProof/>
      <w:sz w:val="18"/>
    </w:rPr>
  </w:style>
  <w:style w:type="paragraph" w:styleId="af8">
    <w:name w:val="Bibliography"/>
    <w:basedOn w:val="a"/>
    <w:next w:val="a"/>
    <w:uiPriority w:val="37"/>
    <w:unhideWhenUsed/>
    <w:rsid w:val="00A12855"/>
    <w:pPr>
      <w:spacing w:after="240"/>
      <w:ind w:left="720" w:firstLineChars="200" w:hanging="720"/>
      <w:jc w:val="left"/>
    </w:pPr>
    <w:rPr>
      <w:sz w:val="18"/>
    </w:rPr>
  </w:style>
  <w:style w:type="paragraph" w:customStyle="1" w:styleId="AuthorList">
    <w:name w:val="Author List"/>
    <w:aliases w:val="Keywords,Abstract"/>
    <w:basedOn w:val="af9"/>
    <w:next w:val="a"/>
    <w:uiPriority w:val="1"/>
    <w:qFormat/>
    <w:rsid w:val="00A12855"/>
    <w:pPr>
      <w:widowControl/>
      <w:spacing w:after="240" w:line="240" w:lineRule="auto"/>
      <w:ind w:firstLineChars="0"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9">
    <w:name w:val="Subtitle"/>
    <w:basedOn w:val="a"/>
    <w:next w:val="a"/>
    <w:link w:val="afa"/>
    <w:uiPriority w:val="11"/>
    <w:qFormat/>
    <w:rsid w:val="00A12855"/>
    <w:pPr>
      <w:spacing w:before="240" w:after="60" w:line="312" w:lineRule="auto"/>
      <w:ind w:firstLineChars="200" w:firstLine="200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fa">
    <w:name w:val="副标题 字符"/>
    <w:basedOn w:val="a0"/>
    <w:link w:val="af9"/>
    <w:uiPriority w:val="11"/>
    <w:rsid w:val="00A12855"/>
    <w:rPr>
      <w:b/>
      <w:bCs/>
      <w:kern w:val="28"/>
      <w:sz w:val="32"/>
      <w:szCs w:val="32"/>
    </w:rPr>
  </w:style>
  <w:style w:type="table" w:styleId="afb">
    <w:name w:val="Table Grid"/>
    <w:basedOn w:val="a1"/>
    <w:uiPriority w:val="39"/>
    <w:rsid w:val="00A12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敏 钟</dc:creator>
  <cp:keywords/>
  <dc:description/>
  <cp:lastModifiedBy>淑敏 钟</cp:lastModifiedBy>
  <cp:revision>3</cp:revision>
  <dcterms:created xsi:type="dcterms:W3CDTF">2024-05-09T11:56:00Z</dcterms:created>
  <dcterms:modified xsi:type="dcterms:W3CDTF">2024-05-09T11:59:00Z</dcterms:modified>
</cp:coreProperties>
</file>